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E3B28" w14:textId="694B1584" w:rsidR="000510D1" w:rsidRPr="000510D1" w:rsidRDefault="000B491B" w:rsidP="008D159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B491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2141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Pr="000B491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1.</w:t>
      </w:r>
      <w:r w:rsidR="00C21413" w:rsidRPr="00C21413">
        <w:t xml:space="preserve"> </w:t>
      </w:r>
      <w:r w:rsidR="00C21413" w:rsidRPr="00C2141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esearch questions for systematic ma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510D1" w:rsidRPr="000510D1" w14:paraId="0938A3D9" w14:textId="77777777" w:rsidTr="00347A30">
        <w:tc>
          <w:tcPr>
            <w:tcW w:w="9016" w:type="dxa"/>
          </w:tcPr>
          <w:p w14:paraId="3570606F" w14:textId="77777777" w:rsidR="000510D1" w:rsidRPr="000510D1" w:rsidRDefault="000510D1" w:rsidP="008D159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510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earch questions for systematic map</w:t>
            </w:r>
          </w:p>
          <w:p w14:paraId="33305DF6" w14:textId="008553BB" w:rsidR="000510D1" w:rsidRPr="000510D1" w:rsidRDefault="000510D1" w:rsidP="008D159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10D1">
              <w:rPr>
                <w:rFonts w:ascii="Times New Roman" w:eastAsia="Calibri" w:hAnsi="Times New Roman" w:cs="Times New Roman"/>
                <w:sz w:val="24"/>
                <w:szCs w:val="24"/>
              </w:rPr>
              <w:t>Object orientated Design Map</w:t>
            </w:r>
          </w:p>
          <w:p w14:paraId="619185D3" w14:textId="77777777" w:rsidR="000510D1" w:rsidRPr="000510D1" w:rsidRDefault="000510D1" w:rsidP="008D159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10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Q1</w:t>
            </w:r>
            <w:r w:rsidRPr="000510D1">
              <w:rPr>
                <w:rFonts w:ascii="Times New Roman" w:eastAsia="Calibri" w:hAnsi="Times New Roman" w:cs="Times New Roman"/>
                <w:sz w:val="24"/>
                <w:szCs w:val="24"/>
              </w:rPr>
              <w:t>. Which EHRs collect IV catheter data across Queensland Health?</w:t>
            </w:r>
          </w:p>
          <w:p w14:paraId="26C7D93A" w14:textId="77777777" w:rsidR="000510D1" w:rsidRPr="000510D1" w:rsidRDefault="000510D1" w:rsidP="008D1590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0510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Q2</w:t>
            </w:r>
            <w:r w:rsidRPr="000510D1">
              <w:rPr>
                <w:rFonts w:ascii="Times New Roman" w:eastAsia="Calibri" w:hAnsi="Times New Roman" w:cs="Times New Roman"/>
                <w:sz w:val="24"/>
                <w:szCs w:val="24"/>
              </w:rPr>
              <w:t>. What IV catheter data are currently collected across EHRs and how do they align with international recommendations</w:t>
            </w:r>
            <w:r w:rsidRPr="000510D1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0510D1">
              <w:rPr>
                <w:rFonts w:ascii="Times New Roman" w:eastAsia="Calibri" w:hAnsi="Times New Roman" w:cs="Times New Roman"/>
                <w:sz w:val="24"/>
                <w:szCs w:val="24"/>
              </w:rPr>
              <w:t>for catheter surveillance?</w:t>
            </w:r>
          </w:p>
          <w:p w14:paraId="5BE55D49" w14:textId="77777777" w:rsidR="000510D1" w:rsidRPr="000510D1" w:rsidRDefault="000510D1" w:rsidP="008D159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10D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Q3</w:t>
            </w:r>
            <w:r w:rsidRPr="000510D1">
              <w:rPr>
                <w:rFonts w:ascii="Times New Roman" w:eastAsia="Calibri" w:hAnsi="Times New Roman" w:cs="Times New Roman"/>
                <w:sz w:val="24"/>
                <w:szCs w:val="24"/>
              </w:rPr>
              <w:t>. What clinical decision support systems (integrated clinical analytic functionalities) are currently in use to support IV catheter surveillance and care?</w:t>
            </w:r>
          </w:p>
        </w:tc>
      </w:tr>
    </w:tbl>
    <w:p w14:paraId="50DCA558" w14:textId="77777777" w:rsidR="00D70536" w:rsidRDefault="00D70536" w:rsidP="008D1590">
      <w:pPr>
        <w:spacing w:after="0" w:line="240" w:lineRule="auto"/>
      </w:pPr>
    </w:p>
    <w:sectPr w:rsidR="00D70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35AE3" w14:textId="77777777" w:rsidR="00EC7026" w:rsidRDefault="00EC7026" w:rsidP="00EC7026">
      <w:pPr>
        <w:spacing w:after="0" w:line="240" w:lineRule="auto"/>
      </w:pPr>
      <w:r>
        <w:separator/>
      </w:r>
    </w:p>
  </w:endnote>
  <w:endnote w:type="continuationSeparator" w:id="0">
    <w:p w14:paraId="6AA25869" w14:textId="77777777" w:rsidR="00EC7026" w:rsidRDefault="00EC7026" w:rsidP="00EC7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AD872" w14:textId="77777777" w:rsidR="00EC7026" w:rsidRDefault="00EC7026" w:rsidP="00EC7026">
      <w:pPr>
        <w:spacing w:after="0" w:line="240" w:lineRule="auto"/>
      </w:pPr>
      <w:r>
        <w:separator/>
      </w:r>
    </w:p>
  </w:footnote>
  <w:footnote w:type="continuationSeparator" w:id="0">
    <w:p w14:paraId="2618131D" w14:textId="77777777" w:rsidR="00EC7026" w:rsidRDefault="00EC7026" w:rsidP="00EC7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026"/>
    <w:rsid w:val="000510D1"/>
    <w:rsid w:val="000B491B"/>
    <w:rsid w:val="006658FE"/>
    <w:rsid w:val="008D1590"/>
    <w:rsid w:val="00C21413"/>
    <w:rsid w:val="00D70536"/>
    <w:rsid w:val="00EC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E0C6B"/>
  <w15:chartTrackingRefBased/>
  <w15:docId w15:val="{84E796E7-9E2D-463E-B1DA-57DD263F5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0D1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nne Schults</dc:creator>
  <cp:keywords/>
  <dc:description/>
  <cp:lastModifiedBy>Jessica Anne Schults</cp:lastModifiedBy>
  <cp:revision>4</cp:revision>
  <dcterms:created xsi:type="dcterms:W3CDTF">2022-06-05T22:07:00Z</dcterms:created>
  <dcterms:modified xsi:type="dcterms:W3CDTF">2022-06-05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05T22:01:0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6141d68-0ef2-441c-a234-351e600eda4b</vt:lpwstr>
  </property>
  <property fmtid="{D5CDD505-2E9C-101B-9397-08002B2CF9AE}" pid="8" name="MSIP_Label_0f488380-630a-4f55-a077-a19445e3f360_ContentBits">
    <vt:lpwstr>0</vt:lpwstr>
  </property>
</Properties>
</file>